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7F5" w:rsidRPr="003A15AC" w:rsidRDefault="007F47F5" w:rsidP="007F47F5">
      <w:pPr>
        <w:pStyle w:val="Bliss2"/>
        <w:suppressLineNumbers/>
        <w:rPr>
          <w:sz w:val="22"/>
          <w:szCs w:val="22"/>
        </w:rPr>
      </w:pPr>
      <w:r w:rsidRPr="003A15AC">
        <w:rPr>
          <w:sz w:val="22"/>
          <w:szCs w:val="22"/>
        </w:rPr>
        <w:t>Dietary patterns and physical activity in the metabolically (un)healthy obese: The Dutch Lifelines Cohort Study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</w:pP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Sandra N. Slagter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*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Eva Corpeleijn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Melanie M. van der Klauw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Anna Sijtsma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3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Linda G. Swart-Busscher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4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Corine W.M. Perenboom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Jeanne H.M. de Vries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5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Edith J.M. Feskens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Bruce H.R. Wolffenbuttel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proofErr w:type="spellStart"/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Daan</w:t>
      </w:r>
      <w:proofErr w:type="spellEnd"/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 Kromhout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Jana V. van Vliet-Ostaptchouk </w:t>
      </w:r>
      <w:r w:rsidRPr="003A15AC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>1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Department of Endocrinology, University of Groningen,  University Medical </w:t>
      </w:r>
      <w:proofErr w:type="spellStart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</w:t>
      </w:r>
      <w:r w:rsidRPr="003A15AC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 xml:space="preserve">2 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Department of Epidemiology, University of Groningen, University Medical </w:t>
      </w:r>
      <w:proofErr w:type="spellStart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 </w:t>
      </w:r>
      <w:r w:rsidRPr="003A15AC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3 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Lifelines Cohort Study, University of Groningen, University Medical Center Groningen, PO Box 30001, 9700 RB Groningen, The Netherlands.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4 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epartment of Paramedical Sciences, University of Groningen, University Medical Center Groningen, PO Box 30001, 9700 RB Groningen, The Netherlands.  </w:t>
      </w:r>
    </w:p>
    <w:p w:rsidR="007F47F5" w:rsidRPr="003A15AC" w:rsidRDefault="007F47F5" w:rsidP="007F47F5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5 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ivision of Human Nutrition, </w:t>
      </w:r>
      <w:proofErr w:type="spellStart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Wageningen</w:t>
      </w:r>
      <w:proofErr w:type="spellEnd"/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 University, </w:t>
      </w:r>
      <w:r w:rsidRPr="003A15AC">
        <w:rPr>
          <w:rFonts w:ascii="Times New Roman" w:hAnsi="Times New Roman"/>
          <w:i/>
          <w:sz w:val="18"/>
          <w:szCs w:val="18"/>
          <w:lang w:val="en-US"/>
        </w:rPr>
        <w:t xml:space="preserve">PO Box 17, 6700 AA </w:t>
      </w:r>
      <w:proofErr w:type="spellStart"/>
      <w:r w:rsidRPr="003A15AC">
        <w:rPr>
          <w:rFonts w:ascii="Times New Roman" w:hAnsi="Times New Roman"/>
          <w:i/>
          <w:sz w:val="18"/>
          <w:szCs w:val="18"/>
          <w:lang w:val="en-US"/>
        </w:rPr>
        <w:t>Wageningen</w:t>
      </w:r>
      <w:proofErr w:type="spellEnd"/>
      <w:r w:rsidRPr="003A15AC">
        <w:rPr>
          <w:rFonts w:ascii="Times New Roman" w:hAnsi="Times New Roman"/>
          <w:i/>
          <w:sz w:val="18"/>
          <w:szCs w:val="18"/>
          <w:lang w:val="en-US"/>
        </w:rPr>
        <w:t>, The Netherlands</w:t>
      </w:r>
      <w:r w:rsidRPr="003A15AC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.</w:t>
      </w:r>
    </w:p>
    <w:p w:rsidR="007F47F5" w:rsidRPr="003A15AC" w:rsidRDefault="007F47F5" w:rsidP="007F47F5">
      <w:pPr>
        <w:pStyle w:val="Bliss2KOP"/>
        <w:suppressLineNumbers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A15AC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*Corresponding author </w:t>
      </w:r>
      <w:r w:rsidRPr="003A15AC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andra N. Slagter, PhD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Dept. of Endocrinology 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University of Groningen,  University Medical </w:t>
      </w:r>
      <w:proofErr w:type="spellStart"/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Center</w:t>
      </w:r>
      <w:proofErr w:type="spellEnd"/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Groningen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HPC AA31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P.O. Box 30001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9700 RB Groningen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</w:rPr>
        <w:t>The Netherlands</w:t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</w:rPr>
        <w:br/>
      </w:r>
      <w:r w:rsidRPr="003A15A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Phone: +31 - 50 – 361</w:t>
      </w:r>
      <w:r w:rsidRPr="003A15AC">
        <w:rPr>
          <w:rFonts w:ascii="Times New Roman" w:hAnsi="Times New Roman"/>
          <w:b w:val="0"/>
          <w:color w:val="auto"/>
          <w:sz w:val="18"/>
          <w:szCs w:val="18"/>
          <w:lang w:val="en-GB"/>
        </w:rPr>
        <w:t>1483</w:t>
      </w:r>
      <w:r w:rsidRPr="003A15AC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>Fax: +31 - 50 – 3619392</w:t>
      </w:r>
      <w:r w:rsidRPr="003A15AC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 xml:space="preserve">E-mail: </w:t>
      </w:r>
      <w:hyperlink r:id="rId5" w:history="1">
        <w:r w:rsidRPr="003A15AC">
          <w:rPr>
            <w:rStyle w:val="Hyperlink"/>
            <w:rFonts w:ascii="Times New Roman" w:hAnsi="Times New Roman"/>
            <w:b w:val="0"/>
            <w:color w:val="auto"/>
            <w:sz w:val="18"/>
            <w:szCs w:val="18"/>
            <w:lang w:val="en-GB"/>
          </w:rPr>
          <w:t>s.n.slagter@umcg.nl</w:t>
        </w:r>
      </w:hyperlink>
    </w:p>
    <w:p w:rsidR="001F23E9" w:rsidRPr="003A15AC" w:rsidRDefault="001F23E9" w:rsidP="001F23E9">
      <w:pPr>
        <w:pStyle w:val="Bliss2KOP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F66725" w:rsidRPr="001F23E9" w:rsidRDefault="00F66725" w:rsidP="00F66725">
      <w:pPr>
        <w:tabs>
          <w:tab w:val="left" w:pos="-720"/>
          <w:tab w:val="left" w:pos="0"/>
          <w:tab w:val="left" w:pos="1843"/>
          <w:tab w:val="left" w:pos="2552"/>
          <w:tab w:val="left" w:pos="4536"/>
          <w:tab w:val="left" w:pos="5387"/>
          <w:tab w:val="left" w:pos="5529"/>
        </w:tabs>
        <w:spacing w:line="360" w:lineRule="auto"/>
        <w:rPr>
          <w:rFonts w:ascii="Times New Roman" w:hAnsi="Times New Roman"/>
          <w:lang w:val="en-US"/>
        </w:rPr>
      </w:pPr>
    </w:p>
    <w:p w:rsidR="001F23E9" w:rsidRDefault="001F23E9">
      <w:pPr>
        <w:rPr>
          <w:lang w:val="en-GB"/>
        </w:rPr>
      </w:pPr>
      <w:r>
        <w:rPr>
          <w:lang w:val="en-GB"/>
        </w:rPr>
        <w:br w:type="page"/>
      </w:r>
    </w:p>
    <w:p w:rsidR="00ED57A7" w:rsidRPr="007F47F5" w:rsidRDefault="00403BC7">
      <w:pPr>
        <w:rPr>
          <w:rFonts w:ascii="Times New Roman" w:eastAsiaTheme="minorHAnsi" w:hAnsi="Times New Roman"/>
          <w:b/>
          <w:color w:val="000000" w:themeColor="text1"/>
          <w:lang w:val="en-US" w:eastAsia="nl-NL"/>
        </w:rPr>
      </w:pPr>
      <w:bookmarkStart w:id="0" w:name="_GoBack"/>
      <w:bookmarkEnd w:id="0"/>
      <w:r w:rsidRPr="007F47F5">
        <w:rPr>
          <w:rFonts w:ascii="Times New Roman" w:hAnsi="Times New Roman"/>
          <w:b/>
          <w:noProof/>
          <w:lang w:eastAsia="nl-NL"/>
        </w:rPr>
        <w:lastRenderedPageBreak/>
        <w:drawing>
          <wp:anchor distT="0" distB="0" distL="114300" distR="114300" simplePos="0" relativeHeight="251659264" behindDoc="1" locked="0" layoutInCell="1" allowOverlap="1" wp14:anchorId="6BE708B3" wp14:editId="1945BA2F">
            <wp:simplePos x="0" y="0"/>
            <wp:positionH relativeFrom="column">
              <wp:posOffset>200025</wp:posOffset>
            </wp:positionH>
            <wp:positionV relativeFrom="paragraph">
              <wp:posOffset>450850</wp:posOffset>
            </wp:positionV>
            <wp:extent cx="4895850" cy="3920490"/>
            <wp:effectExtent l="0" t="0" r="0" b="3810"/>
            <wp:wrapTight wrapText="bothSides">
              <wp:wrapPolygon edited="0">
                <wp:start x="0" y="0"/>
                <wp:lineTo x="0" y="21516"/>
                <wp:lineTo x="21516" y="21516"/>
                <wp:lineTo x="21516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92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15AC" w:rsidRPr="003A15AC">
        <w:rPr>
          <w:rFonts w:ascii="Times New Roman" w:hAnsi="Times New Roman"/>
          <w:b/>
          <w:noProof/>
          <w:lang w:val="en-GB" w:eastAsia="nl-NL"/>
        </w:rPr>
        <w:t>Additional file</w:t>
      </w:r>
      <w:r w:rsidR="007F47F5" w:rsidRPr="007F47F5">
        <w:rPr>
          <w:rFonts w:ascii="Times New Roman" w:hAnsi="Times New Roman"/>
          <w:b/>
          <w:noProof/>
          <w:lang w:val="en-GB" w:eastAsia="nl-NL"/>
        </w:rPr>
        <w:t xml:space="preserve"> 3</w:t>
      </w:r>
      <w:r w:rsidR="003A15AC">
        <w:rPr>
          <w:rFonts w:ascii="Times New Roman" w:hAnsi="Times New Roman"/>
          <w:b/>
          <w:noProof/>
          <w:lang w:val="en-GB" w:eastAsia="nl-NL"/>
        </w:rPr>
        <w:t>.</w:t>
      </w:r>
      <w:r w:rsidRPr="00403BC7">
        <w:rPr>
          <w:rFonts w:ascii="Times New Roman" w:hAnsi="Times New Roman"/>
          <w:lang w:val="en-GB"/>
        </w:rPr>
        <w:t xml:space="preserve"> Scree plot resulting from principal component analysis</w:t>
      </w:r>
    </w:p>
    <w:sectPr w:rsidR="00ED57A7" w:rsidRPr="007F47F5" w:rsidSect="007F47F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liss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25"/>
    <w:rsid w:val="00025355"/>
    <w:rsid w:val="00046B65"/>
    <w:rsid w:val="000550ED"/>
    <w:rsid w:val="0006255D"/>
    <w:rsid w:val="000863F4"/>
    <w:rsid w:val="0008765F"/>
    <w:rsid w:val="00087F2D"/>
    <w:rsid w:val="000A1A78"/>
    <w:rsid w:val="000C5162"/>
    <w:rsid w:val="000C6BD7"/>
    <w:rsid w:val="000E31EA"/>
    <w:rsid w:val="000F38C0"/>
    <w:rsid w:val="001065AB"/>
    <w:rsid w:val="00122671"/>
    <w:rsid w:val="00124B0F"/>
    <w:rsid w:val="0014009A"/>
    <w:rsid w:val="00142165"/>
    <w:rsid w:val="00145BE2"/>
    <w:rsid w:val="0015223A"/>
    <w:rsid w:val="00182365"/>
    <w:rsid w:val="0019232A"/>
    <w:rsid w:val="001D5D03"/>
    <w:rsid w:val="001F23E9"/>
    <w:rsid w:val="00225B23"/>
    <w:rsid w:val="002F0CC3"/>
    <w:rsid w:val="002F6C84"/>
    <w:rsid w:val="00301C11"/>
    <w:rsid w:val="00306CCF"/>
    <w:rsid w:val="003466EA"/>
    <w:rsid w:val="0038288B"/>
    <w:rsid w:val="003A15AC"/>
    <w:rsid w:val="003A1646"/>
    <w:rsid w:val="003B70BF"/>
    <w:rsid w:val="003F2333"/>
    <w:rsid w:val="00403BC7"/>
    <w:rsid w:val="00442756"/>
    <w:rsid w:val="00444E91"/>
    <w:rsid w:val="00455257"/>
    <w:rsid w:val="0046427F"/>
    <w:rsid w:val="0046683A"/>
    <w:rsid w:val="004910A2"/>
    <w:rsid w:val="00495685"/>
    <w:rsid w:val="00497253"/>
    <w:rsid w:val="004B1863"/>
    <w:rsid w:val="004B42AF"/>
    <w:rsid w:val="004E7431"/>
    <w:rsid w:val="0051546C"/>
    <w:rsid w:val="00516B11"/>
    <w:rsid w:val="005302BA"/>
    <w:rsid w:val="005310EB"/>
    <w:rsid w:val="005317B4"/>
    <w:rsid w:val="005343CA"/>
    <w:rsid w:val="00543FDC"/>
    <w:rsid w:val="00551617"/>
    <w:rsid w:val="00566A92"/>
    <w:rsid w:val="00570E62"/>
    <w:rsid w:val="005900F8"/>
    <w:rsid w:val="005A0C9F"/>
    <w:rsid w:val="005A1936"/>
    <w:rsid w:val="005B07B1"/>
    <w:rsid w:val="005B2D2E"/>
    <w:rsid w:val="006011C4"/>
    <w:rsid w:val="0061644F"/>
    <w:rsid w:val="00670473"/>
    <w:rsid w:val="00685014"/>
    <w:rsid w:val="00690611"/>
    <w:rsid w:val="00690796"/>
    <w:rsid w:val="006A1F11"/>
    <w:rsid w:val="006A5926"/>
    <w:rsid w:val="006C18AF"/>
    <w:rsid w:val="006C68A7"/>
    <w:rsid w:val="006D5368"/>
    <w:rsid w:val="006F4CB2"/>
    <w:rsid w:val="006F5365"/>
    <w:rsid w:val="007574AB"/>
    <w:rsid w:val="0077661A"/>
    <w:rsid w:val="007C71E5"/>
    <w:rsid w:val="007D59DF"/>
    <w:rsid w:val="007D78FD"/>
    <w:rsid w:val="007E65A5"/>
    <w:rsid w:val="007F47F5"/>
    <w:rsid w:val="007F5060"/>
    <w:rsid w:val="00821D90"/>
    <w:rsid w:val="00823F7C"/>
    <w:rsid w:val="00835675"/>
    <w:rsid w:val="00842644"/>
    <w:rsid w:val="00847CB9"/>
    <w:rsid w:val="00854BB6"/>
    <w:rsid w:val="00855AAA"/>
    <w:rsid w:val="008638FC"/>
    <w:rsid w:val="008947A8"/>
    <w:rsid w:val="008A09D4"/>
    <w:rsid w:val="008B6AA5"/>
    <w:rsid w:val="008C2F7C"/>
    <w:rsid w:val="008D12C5"/>
    <w:rsid w:val="008D300D"/>
    <w:rsid w:val="009268CD"/>
    <w:rsid w:val="00927721"/>
    <w:rsid w:val="00932CE4"/>
    <w:rsid w:val="00980B3C"/>
    <w:rsid w:val="0099325F"/>
    <w:rsid w:val="00996E30"/>
    <w:rsid w:val="009A71AE"/>
    <w:rsid w:val="009B29AA"/>
    <w:rsid w:val="009B2B46"/>
    <w:rsid w:val="009B5CE8"/>
    <w:rsid w:val="009F3338"/>
    <w:rsid w:val="00A15511"/>
    <w:rsid w:val="00A23586"/>
    <w:rsid w:val="00A371A1"/>
    <w:rsid w:val="00A77780"/>
    <w:rsid w:val="00A814FE"/>
    <w:rsid w:val="00AA284D"/>
    <w:rsid w:val="00AB0BE1"/>
    <w:rsid w:val="00AB4909"/>
    <w:rsid w:val="00AB4990"/>
    <w:rsid w:val="00AC41C5"/>
    <w:rsid w:val="00AD752A"/>
    <w:rsid w:val="00B03CF2"/>
    <w:rsid w:val="00B87011"/>
    <w:rsid w:val="00BA305E"/>
    <w:rsid w:val="00BB154D"/>
    <w:rsid w:val="00BB2489"/>
    <w:rsid w:val="00BB30F6"/>
    <w:rsid w:val="00BF09D0"/>
    <w:rsid w:val="00BF1224"/>
    <w:rsid w:val="00C0428D"/>
    <w:rsid w:val="00C10B0F"/>
    <w:rsid w:val="00C64103"/>
    <w:rsid w:val="00CC5456"/>
    <w:rsid w:val="00CD2EAF"/>
    <w:rsid w:val="00CD51F0"/>
    <w:rsid w:val="00CE012E"/>
    <w:rsid w:val="00CF5D17"/>
    <w:rsid w:val="00CF64F2"/>
    <w:rsid w:val="00D0722E"/>
    <w:rsid w:val="00D2630B"/>
    <w:rsid w:val="00D30BFE"/>
    <w:rsid w:val="00D37FE6"/>
    <w:rsid w:val="00D82CFD"/>
    <w:rsid w:val="00DB6331"/>
    <w:rsid w:val="00DC6CF5"/>
    <w:rsid w:val="00DD0CB1"/>
    <w:rsid w:val="00DD0D9F"/>
    <w:rsid w:val="00DE3402"/>
    <w:rsid w:val="00E10422"/>
    <w:rsid w:val="00E50334"/>
    <w:rsid w:val="00E77E01"/>
    <w:rsid w:val="00E97BF2"/>
    <w:rsid w:val="00EB0248"/>
    <w:rsid w:val="00EC3208"/>
    <w:rsid w:val="00ED4DE0"/>
    <w:rsid w:val="00ED57A7"/>
    <w:rsid w:val="00F1345F"/>
    <w:rsid w:val="00F25CC6"/>
    <w:rsid w:val="00F6019F"/>
    <w:rsid w:val="00F66725"/>
    <w:rsid w:val="00F851C7"/>
    <w:rsid w:val="00FB5A9B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7F47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7F47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.n.slagter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gter, SN (int)</dc:creator>
  <cp:lastModifiedBy>Slagter, SN (int)</cp:lastModifiedBy>
  <cp:revision>4</cp:revision>
  <dcterms:created xsi:type="dcterms:W3CDTF">2017-09-13T15:18:00Z</dcterms:created>
  <dcterms:modified xsi:type="dcterms:W3CDTF">2017-10-23T13:57:00Z</dcterms:modified>
</cp:coreProperties>
</file>